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8C929" w14:textId="77777777" w:rsidR="00BD3B6F" w:rsidRPr="001D0461" w:rsidRDefault="00BD3B6F" w:rsidP="00F22815"/>
    <w:p w14:paraId="57DA1724" w14:textId="77777777" w:rsidR="007741D2" w:rsidRPr="001D0461" w:rsidRDefault="007741D2" w:rsidP="00337A7F">
      <w:pPr>
        <w:rPr>
          <w:rFonts w:ascii="Helvetica" w:hAnsi="Helvetica"/>
        </w:rPr>
      </w:pPr>
    </w:p>
    <w:p w14:paraId="64B69379" w14:textId="77777777" w:rsidR="007741D2" w:rsidRPr="001D0461" w:rsidRDefault="007741D2" w:rsidP="00337A7F">
      <w:pPr>
        <w:jc w:val="center"/>
        <w:rPr>
          <w:rFonts w:ascii="Helvetica" w:hAnsi="Helvetica"/>
        </w:rPr>
      </w:pPr>
    </w:p>
    <w:tbl>
      <w:tblPr>
        <w:tblStyle w:val="TableGrid"/>
        <w:tblW w:w="1003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2518"/>
        <w:gridCol w:w="2268"/>
        <w:gridCol w:w="3119"/>
        <w:gridCol w:w="2126"/>
      </w:tblGrid>
      <w:tr w:rsidR="0063410F" w:rsidRPr="001D0461" w14:paraId="57A63B4C" w14:textId="77777777" w:rsidTr="0063410F">
        <w:trPr>
          <w:trHeight w:val="436"/>
        </w:trPr>
        <w:tc>
          <w:tcPr>
            <w:tcW w:w="2518" w:type="dxa"/>
          </w:tcPr>
          <w:p w14:paraId="4B44692A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</w:tcPr>
          <w:p w14:paraId="1A8352CB" w14:textId="77777777" w:rsidR="00030F05" w:rsidRPr="001D0461" w:rsidRDefault="00030F05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3B0BE3C1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Used in:</w:t>
            </w:r>
          </w:p>
        </w:tc>
        <w:tc>
          <w:tcPr>
            <w:tcW w:w="3119" w:type="dxa"/>
          </w:tcPr>
          <w:p w14:paraId="522D2AD2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Abridged Composition (see Methods for full description)</w:t>
            </w:r>
          </w:p>
        </w:tc>
        <w:tc>
          <w:tcPr>
            <w:tcW w:w="2126" w:type="dxa"/>
          </w:tcPr>
          <w:p w14:paraId="29D08D9C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40D572E9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Misc</w:t>
            </w:r>
          </w:p>
        </w:tc>
      </w:tr>
      <w:tr w:rsidR="0063410F" w:rsidRPr="001D0461" w14:paraId="628F60BA" w14:textId="77777777" w:rsidTr="0063410F">
        <w:trPr>
          <w:trHeight w:val="436"/>
        </w:trPr>
        <w:tc>
          <w:tcPr>
            <w:tcW w:w="2518" w:type="dxa"/>
          </w:tcPr>
          <w:p w14:paraId="1F3DA69B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1B2D538A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#1 “BME Buffer”</w:t>
            </w:r>
          </w:p>
          <w:p w14:paraId="34EA96B2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(+/- COT)</w:t>
            </w:r>
          </w:p>
          <w:p w14:paraId="26A40208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</w:tcPr>
          <w:p w14:paraId="7CEEBECD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6E1AACC4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Figure 1</w:t>
            </w:r>
            <w:r w:rsidR="00030F05" w:rsidRPr="001D0461">
              <w:rPr>
                <w:rFonts w:ascii="Helvetica" w:hAnsi="Helvetica"/>
                <w:b/>
              </w:rPr>
              <w:t xml:space="preserve">, </w:t>
            </w:r>
            <w:r w:rsidR="00030F05" w:rsidRPr="001D0461">
              <w:rPr>
                <w:rFonts w:ascii="Helvetica" w:hAnsi="Helvetica"/>
                <w:b/>
                <w:color w:val="FF0000"/>
              </w:rPr>
              <w:t>Figure S1</w:t>
            </w:r>
          </w:p>
        </w:tc>
        <w:tc>
          <w:tcPr>
            <w:tcW w:w="3119" w:type="dxa"/>
          </w:tcPr>
          <w:p w14:paraId="1062C36E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37F01FEA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100mM BME + GLOX</w:t>
            </w:r>
          </w:p>
          <w:p w14:paraId="12051C64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126" w:type="dxa"/>
          </w:tcPr>
          <w:p w14:paraId="691EEDA2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</w:p>
        </w:tc>
      </w:tr>
      <w:tr w:rsidR="0063410F" w:rsidRPr="001D0461" w14:paraId="0DD9FB62" w14:textId="77777777" w:rsidTr="0063410F">
        <w:trPr>
          <w:trHeight w:val="436"/>
        </w:trPr>
        <w:tc>
          <w:tcPr>
            <w:tcW w:w="2518" w:type="dxa"/>
          </w:tcPr>
          <w:p w14:paraId="317EA998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633D06E1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#2 “MEA Buffer”</w:t>
            </w:r>
          </w:p>
          <w:p w14:paraId="373DDDB3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(+/- COT)</w:t>
            </w:r>
          </w:p>
          <w:p w14:paraId="5B6EEE72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</w:tcPr>
          <w:p w14:paraId="49BE8420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2CDF8B01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Figure 1</w:t>
            </w:r>
          </w:p>
        </w:tc>
        <w:tc>
          <w:tcPr>
            <w:tcW w:w="3119" w:type="dxa"/>
          </w:tcPr>
          <w:p w14:paraId="16E474DD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55641169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100mM MEA + GLOX</w:t>
            </w:r>
          </w:p>
          <w:p w14:paraId="7AFCBBCA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126" w:type="dxa"/>
          </w:tcPr>
          <w:p w14:paraId="4CBD1BA2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</w:p>
        </w:tc>
      </w:tr>
      <w:tr w:rsidR="0063410F" w:rsidRPr="001D0461" w14:paraId="2A0CE0F0" w14:textId="77777777" w:rsidTr="0063410F">
        <w:trPr>
          <w:trHeight w:val="436"/>
        </w:trPr>
        <w:tc>
          <w:tcPr>
            <w:tcW w:w="2518" w:type="dxa"/>
          </w:tcPr>
          <w:p w14:paraId="7E8D96CB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18DEF2CB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#3 “BME+MEA Buffer”</w:t>
            </w:r>
          </w:p>
          <w:p w14:paraId="3C1511C4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(+/- COT)</w:t>
            </w:r>
          </w:p>
          <w:p w14:paraId="0F5752A4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</w:tcPr>
          <w:p w14:paraId="240A072A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2FC1A8D5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Figure 1</w:t>
            </w:r>
            <w:r w:rsidR="00AD5950" w:rsidRPr="001D0461">
              <w:rPr>
                <w:rFonts w:ascii="Helvetica" w:hAnsi="Helvetica"/>
                <w:b/>
              </w:rPr>
              <w:t xml:space="preserve">, </w:t>
            </w:r>
            <w:r w:rsidR="00AD5950" w:rsidRPr="001D0461">
              <w:rPr>
                <w:rFonts w:ascii="Helvetica" w:hAnsi="Helvetica"/>
                <w:b/>
                <w:color w:val="FF0000"/>
              </w:rPr>
              <w:t>Figure S2</w:t>
            </w:r>
          </w:p>
        </w:tc>
        <w:tc>
          <w:tcPr>
            <w:tcW w:w="3119" w:type="dxa"/>
          </w:tcPr>
          <w:p w14:paraId="3376AD4D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6AE3261B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10mM MEA+ 50mM BME +  GLOX</w:t>
            </w:r>
          </w:p>
          <w:p w14:paraId="2739D06C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126" w:type="dxa"/>
          </w:tcPr>
          <w:p w14:paraId="6FFD8763" w14:textId="77777777" w:rsidR="005A2FD4" w:rsidRPr="001D0461" w:rsidRDefault="005A2FD4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6C3FDE18" w14:textId="77777777" w:rsidR="005A2FD4" w:rsidRPr="001D0461" w:rsidRDefault="0063410F" w:rsidP="00337A7F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u</w:t>
            </w:r>
            <w:r w:rsidR="00337A7F" w:rsidRPr="001D0461">
              <w:rPr>
                <w:rFonts w:ascii="Helvetica" w:hAnsi="Helvetica"/>
                <w:b/>
              </w:rPr>
              <w:t>sed for testing the influence of</w:t>
            </w:r>
            <w:r w:rsidR="0033144F" w:rsidRPr="001D0461">
              <w:rPr>
                <w:rFonts w:ascii="Helvetica" w:hAnsi="Helvetica"/>
                <w:b/>
              </w:rPr>
              <w:t xml:space="preserve"> </w:t>
            </w:r>
            <w:r w:rsidR="00937187">
              <w:rPr>
                <w:rFonts w:ascii="Helvetica" w:hAnsi="Helvetica"/>
                <w:b/>
              </w:rPr>
              <w:t xml:space="preserve">Trolox, </w:t>
            </w:r>
            <w:r>
              <w:rPr>
                <w:rFonts w:ascii="Helvetica" w:hAnsi="Helvetica"/>
                <w:b/>
              </w:rPr>
              <w:t xml:space="preserve">and </w:t>
            </w:r>
            <w:bookmarkStart w:id="0" w:name="_GoBack"/>
            <w:bookmarkEnd w:id="0"/>
            <w:r w:rsidR="00937187">
              <w:rPr>
                <w:rFonts w:ascii="Helvetica" w:hAnsi="Helvetica"/>
                <w:b/>
              </w:rPr>
              <w:t>Propyl Gallate</w:t>
            </w:r>
            <w:r w:rsidR="00337A7F" w:rsidRPr="001D0461">
              <w:rPr>
                <w:rFonts w:ascii="Helvetica" w:hAnsi="Helvetica"/>
                <w:b/>
              </w:rPr>
              <w:t>,</w:t>
            </w:r>
          </w:p>
          <w:p w14:paraId="693825BE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 xml:space="preserve"> </w:t>
            </w:r>
          </w:p>
        </w:tc>
      </w:tr>
      <w:tr w:rsidR="0063410F" w:rsidRPr="001D0461" w14:paraId="565700EA" w14:textId="77777777" w:rsidTr="0063410F">
        <w:trPr>
          <w:trHeight w:val="436"/>
        </w:trPr>
        <w:tc>
          <w:tcPr>
            <w:tcW w:w="2518" w:type="dxa"/>
          </w:tcPr>
          <w:p w14:paraId="4B1E14C7" w14:textId="77777777" w:rsidR="00AD5950" w:rsidRPr="001D0461" w:rsidRDefault="00AD5950" w:rsidP="00AD5950">
            <w:pPr>
              <w:rPr>
                <w:rFonts w:ascii="Helvetica" w:hAnsi="Helvetica"/>
                <w:b/>
              </w:rPr>
            </w:pPr>
          </w:p>
          <w:p w14:paraId="5C0FFBF8" w14:textId="77777777" w:rsidR="00AD5950" w:rsidRPr="001D0461" w:rsidRDefault="00AD5950" w:rsidP="00AD5950">
            <w:pPr>
              <w:rPr>
                <w:rFonts w:ascii="Helvetica" w:hAnsi="Helvetica"/>
                <w:b/>
              </w:rPr>
            </w:pPr>
          </w:p>
          <w:p w14:paraId="6C424596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#4 “BME+MEA+PCA/PCD”</w:t>
            </w:r>
          </w:p>
          <w:p w14:paraId="45748C4B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(+/- COT)</w:t>
            </w:r>
          </w:p>
        </w:tc>
        <w:tc>
          <w:tcPr>
            <w:tcW w:w="2268" w:type="dxa"/>
          </w:tcPr>
          <w:p w14:paraId="2336FC61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0F7CD4A2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42F5F197" w14:textId="77777777" w:rsidR="00AD5950" w:rsidRPr="001D0461" w:rsidRDefault="00030F05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 xml:space="preserve">Figure </w:t>
            </w:r>
            <w:r w:rsidR="00337A7F" w:rsidRPr="001D0461">
              <w:rPr>
                <w:rFonts w:ascii="Helvetica" w:hAnsi="Helvetica"/>
                <w:b/>
              </w:rPr>
              <w:t xml:space="preserve">2, </w:t>
            </w:r>
            <w:r w:rsidRPr="001D0461">
              <w:rPr>
                <w:rFonts w:ascii="Helvetica" w:hAnsi="Helvetica"/>
                <w:b/>
              </w:rPr>
              <w:t xml:space="preserve">Figure </w:t>
            </w:r>
            <w:r w:rsidR="00337A7F" w:rsidRPr="001D0461">
              <w:rPr>
                <w:rFonts w:ascii="Helvetica" w:hAnsi="Helvetica"/>
                <w:b/>
              </w:rPr>
              <w:t>3</w:t>
            </w:r>
            <w:r w:rsidRPr="001D0461">
              <w:rPr>
                <w:rFonts w:ascii="Helvetica" w:hAnsi="Helvetica"/>
                <w:b/>
              </w:rPr>
              <w:t>,</w:t>
            </w:r>
            <w:r w:rsidR="00337A7F" w:rsidRPr="001D0461">
              <w:rPr>
                <w:rFonts w:ascii="Helvetica" w:hAnsi="Helvetica"/>
                <w:b/>
              </w:rPr>
              <w:t xml:space="preserve"> </w:t>
            </w:r>
          </w:p>
          <w:p w14:paraId="7042042C" w14:textId="77777777" w:rsidR="00337A7F" w:rsidRPr="001D0461" w:rsidRDefault="00030F05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 xml:space="preserve">Figure </w:t>
            </w:r>
            <w:r w:rsidR="00337A7F" w:rsidRPr="001D0461">
              <w:rPr>
                <w:rFonts w:ascii="Helvetica" w:hAnsi="Helvetica"/>
                <w:b/>
              </w:rPr>
              <w:t>4</w:t>
            </w:r>
            <w:r w:rsidR="00980A24" w:rsidRPr="001D0461">
              <w:rPr>
                <w:rFonts w:ascii="Helvetica" w:hAnsi="Helvetica"/>
                <w:b/>
              </w:rPr>
              <w:t>d-f</w:t>
            </w:r>
            <w:r w:rsidR="00337A7F" w:rsidRPr="001D0461">
              <w:rPr>
                <w:rFonts w:ascii="Helvetica" w:hAnsi="Helvetica"/>
                <w:b/>
              </w:rPr>
              <w:t>,</w:t>
            </w:r>
            <w:r w:rsidRPr="001D0461">
              <w:rPr>
                <w:rFonts w:ascii="Helvetica" w:hAnsi="Helvetica"/>
                <w:b/>
              </w:rPr>
              <w:t xml:space="preserve"> Figure</w:t>
            </w:r>
            <w:r w:rsidR="00AD5950" w:rsidRPr="001D0461">
              <w:rPr>
                <w:rFonts w:ascii="Helvetica" w:hAnsi="Helvetica"/>
                <w:b/>
              </w:rPr>
              <w:t xml:space="preserve"> 5</w:t>
            </w:r>
          </w:p>
          <w:p w14:paraId="2FA6EF6A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  <w:color w:val="FF0000"/>
              </w:rPr>
            </w:pPr>
            <w:r w:rsidRPr="001D0461">
              <w:rPr>
                <w:rFonts w:ascii="Helvetica" w:hAnsi="Helvetica"/>
                <w:b/>
                <w:color w:val="FF0000"/>
              </w:rPr>
              <w:t>Fig</w:t>
            </w:r>
            <w:r w:rsidR="00030F05" w:rsidRPr="001D0461">
              <w:rPr>
                <w:rFonts w:ascii="Helvetica" w:hAnsi="Helvetica"/>
                <w:b/>
                <w:color w:val="FF0000"/>
              </w:rPr>
              <w:t>ure</w:t>
            </w:r>
            <w:r w:rsidRPr="001D0461">
              <w:rPr>
                <w:rFonts w:ascii="Helvetica" w:hAnsi="Helvetica"/>
                <w:b/>
                <w:color w:val="FF0000"/>
              </w:rPr>
              <w:t xml:space="preserve"> S1,</w:t>
            </w:r>
          </w:p>
        </w:tc>
        <w:tc>
          <w:tcPr>
            <w:tcW w:w="3119" w:type="dxa"/>
          </w:tcPr>
          <w:p w14:paraId="323B90D9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3230986B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0D541492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10mM MEA+ 50mM BME +  PCA/PCD</w:t>
            </w:r>
          </w:p>
          <w:p w14:paraId="6DA5D464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126" w:type="dxa"/>
          </w:tcPr>
          <w:p w14:paraId="0DD1F8BE" w14:textId="77777777" w:rsidR="00AD5950" w:rsidRPr="001D0461" w:rsidRDefault="00AD5950" w:rsidP="00AD5950">
            <w:pPr>
              <w:jc w:val="center"/>
              <w:rPr>
                <w:rFonts w:ascii="Helvetica" w:hAnsi="Helvetica"/>
                <w:b/>
              </w:rPr>
            </w:pPr>
          </w:p>
          <w:p w14:paraId="4B40409A" w14:textId="77777777" w:rsidR="00980A24" w:rsidRPr="001D0461" w:rsidRDefault="0063410F" w:rsidP="00AD5950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-</w:t>
            </w:r>
            <w:r w:rsidR="00337A7F" w:rsidRPr="001D0461">
              <w:rPr>
                <w:rFonts w:ascii="Helvetica" w:hAnsi="Helvetica"/>
                <w:b/>
              </w:rPr>
              <w:t xml:space="preserve">10pc glucose </w:t>
            </w:r>
            <w:r w:rsidR="00AD5950" w:rsidRPr="001D0461">
              <w:rPr>
                <w:rFonts w:ascii="Helvetica" w:hAnsi="Helvetica"/>
                <w:b/>
              </w:rPr>
              <w:t>a</w:t>
            </w:r>
            <w:r w:rsidR="00337A7F" w:rsidRPr="001D0461">
              <w:rPr>
                <w:rFonts w:ascii="Helvetica" w:hAnsi="Helvetica"/>
                <w:b/>
              </w:rPr>
              <w:t xml:space="preserve">dded in </w:t>
            </w:r>
            <w:r w:rsidR="00980A24" w:rsidRPr="001D0461">
              <w:rPr>
                <w:rFonts w:ascii="Helvetica" w:hAnsi="Helvetica"/>
                <w:b/>
              </w:rPr>
              <w:t>figure 2</w:t>
            </w:r>
          </w:p>
          <w:p w14:paraId="7AFB3AE5" w14:textId="77777777" w:rsidR="00980A24" w:rsidRPr="001D0461" w:rsidRDefault="00980A24" w:rsidP="00AD5950">
            <w:pPr>
              <w:jc w:val="center"/>
              <w:rPr>
                <w:rFonts w:ascii="Helvetica" w:hAnsi="Helvetica"/>
                <w:b/>
              </w:rPr>
            </w:pPr>
          </w:p>
          <w:p w14:paraId="130F5310" w14:textId="77777777" w:rsidR="00337A7F" w:rsidRPr="001D0461" w:rsidRDefault="00AD5950" w:rsidP="00AD5950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 xml:space="preserve"> </w:t>
            </w:r>
            <w:r w:rsidR="0063410F">
              <w:rPr>
                <w:rFonts w:ascii="Helvetica" w:hAnsi="Helvetica"/>
                <w:b/>
              </w:rPr>
              <w:t>-</w:t>
            </w:r>
            <w:r w:rsidRPr="001D0461">
              <w:rPr>
                <w:rFonts w:ascii="Helvetica" w:hAnsi="Helvetica"/>
                <w:b/>
              </w:rPr>
              <w:t>used for testing influence of salts</w:t>
            </w:r>
          </w:p>
          <w:p w14:paraId="4DF247A1" w14:textId="77777777" w:rsidR="005A2FD4" w:rsidRPr="001D0461" w:rsidRDefault="005A2FD4" w:rsidP="00AD5950">
            <w:pPr>
              <w:jc w:val="center"/>
              <w:rPr>
                <w:rFonts w:ascii="Helvetica" w:hAnsi="Helvetica"/>
                <w:b/>
              </w:rPr>
            </w:pPr>
          </w:p>
          <w:p w14:paraId="62B2DBE1" w14:textId="77777777" w:rsidR="005A2FD4" w:rsidRPr="001D0461" w:rsidRDefault="0063410F" w:rsidP="00AD5950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-u</w:t>
            </w:r>
            <w:r w:rsidR="005A2FD4" w:rsidRPr="001D0461">
              <w:rPr>
                <w:rFonts w:ascii="Helvetica" w:hAnsi="Helvetica"/>
                <w:b/>
              </w:rPr>
              <w:t>sed for testing Cy5 &amp; CF647</w:t>
            </w:r>
          </w:p>
          <w:p w14:paraId="02AA3244" w14:textId="77777777" w:rsidR="00AD5950" w:rsidRPr="001D0461" w:rsidRDefault="00AD5950" w:rsidP="00AD5950">
            <w:pPr>
              <w:jc w:val="center"/>
              <w:rPr>
                <w:rFonts w:ascii="Helvetica" w:hAnsi="Helvetica"/>
                <w:b/>
              </w:rPr>
            </w:pPr>
          </w:p>
        </w:tc>
      </w:tr>
      <w:tr w:rsidR="0063410F" w:rsidRPr="001D0461" w14:paraId="0E507867" w14:textId="77777777" w:rsidTr="0063410F">
        <w:trPr>
          <w:trHeight w:val="436"/>
        </w:trPr>
        <w:tc>
          <w:tcPr>
            <w:tcW w:w="2518" w:type="dxa"/>
          </w:tcPr>
          <w:p w14:paraId="62CB0346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21498559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#5 “BME+MEA”</w:t>
            </w:r>
          </w:p>
          <w:p w14:paraId="1C8D76E9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in 75% Glycerol”</w:t>
            </w:r>
          </w:p>
        </w:tc>
        <w:tc>
          <w:tcPr>
            <w:tcW w:w="2268" w:type="dxa"/>
          </w:tcPr>
          <w:p w14:paraId="7A17785F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7171C966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354835AE" w14:textId="77777777" w:rsidR="00337A7F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Figure 4</w:t>
            </w:r>
            <w:r w:rsidR="00980A24" w:rsidRPr="001D0461">
              <w:rPr>
                <w:rFonts w:ascii="Helvetica" w:hAnsi="Helvetica"/>
                <w:b/>
              </w:rPr>
              <w:t>a-c</w:t>
            </w:r>
          </w:p>
        </w:tc>
        <w:tc>
          <w:tcPr>
            <w:tcW w:w="3119" w:type="dxa"/>
          </w:tcPr>
          <w:p w14:paraId="2E403625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7069EC6D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 xml:space="preserve">10mM MEA+ 50mM BME +  PCA/PCD </w:t>
            </w:r>
            <w:r w:rsidR="00AD5950" w:rsidRPr="001D0461">
              <w:rPr>
                <w:rFonts w:ascii="Helvetica" w:hAnsi="Helvetica"/>
                <w:b/>
              </w:rPr>
              <w:t>+ 2mM COT</w:t>
            </w:r>
            <w:r w:rsidRPr="001D0461">
              <w:rPr>
                <w:rFonts w:ascii="Helvetica" w:hAnsi="Helvetica"/>
                <w:b/>
              </w:rPr>
              <w:t>in 25% PBS - 75% Glycerol</w:t>
            </w:r>
          </w:p>
          <w:p w14:paraId="2A9FFA46" w14:textId="77777777" w:rsidR="00337A7F" w:rsidRPr="001D0461" w:rsidRDefault="00337A7F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126" w:type="dxa"/>
          </w:tcPr>
          <w:p w14:paraId="56511FD4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013EDE0A" w14:textId="77777777" w:rsidR="00AD5950" w:rsidRPr="001D0461" w:rsidRDefault="00AD5950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63D8C6D3" w14:textId="77777777" w:rsidR="00337A7F" w:rsidRPr="001D0461" w:rsidRDefault="00030F05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 xml:space="preserve">Index of refraction = </w:t>
            </w:r>
            <w:r w:rsidR="00AD5950" w:rsidRPr="001D0461">
              <w:rPr>
                <w:rFonts w:ascii="Helvetica" w:hAnsi="Helvetica"/>
                <w:b/>
              </w:rPr>
              <w:t>1.44</w:t>
            </w:r>
          </w:p>
        </w:tc>
      </w:tr>
      <w:tr w:rsidR="0063410F" w:rsidRPr="001D0461" w14:paraId="6E57455A" w14:textId="77777777" w:rsidTr="0063410F">
        <w:trPr>
          <w:trHeight w:val="436"/>
        </w:trPr>
        <w:tc>
          <w:tcPr>
            <w:tcW w:w="2518" w:type="dxa"/>
          </w:tcPr>
          <w:p w14:paraId="4027CE00" w14:textId="77777777" w:rsidR="00240E67" w:rsidRPr="001D0461" w:rsidRDefault="00240E67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5216B3E2" w14:textId="77777777" w:rsidR="00240E67" w:rsidRPr="001D0461" w:rsidRDefault="00240E67" w:rsidP="00337A7F">
            <w:pPr>
              <w:jc w:val="center"/>
              <w:rPr>
                <w:rFonts w:ascii="Helvetica" w:hAnsi="Helvetica"/>
                <w:b/>
              </w:rPr>
            </w:pPr>
          </w:p>
          <w:p w14:paraId="4BFFD5CB" w14:textId="77777777" w:rsidR="00240E67" w:rsidRPr="001D0461" w:rsidRDefault="00240E67" w:rsidP="00337A7F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#6 “Pyranose Buffer”</w:t>
            </w:r>
          </w:p>
          <w:p w14:paraId="30B9ADC8" w14:textId="77777777" w:rsidR="00240E67" w:rsidRPr="001D0461" w:rsidRDefault="00240E67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268" w:type="dxa"/>
          </w:tcPr>
          <w:p w14:paraId="5E4C8DBF" w14:textId="77777777" w:rsidR="00240E67" w:rsidRPr="001D0461" w:rsidRDefault="00240E67" w:rsidP="00337A7F">
            <w:pPr>
              <w:jc w:val="center"/>
              <w:rPr>
                <w:rFonts w:ascii="Helvetica" w:hAnsi="Helvetica"/>
                <w:b/>
                <w:color w:val="FF0000"/>
              </w:rPr>
            </w:pPr>
          </w:p>
          <w:p w14:paraId="39E6CC27" w14:textId="77777777" w:rsidR="00240E67" w:rsidRPr="001D0461" w:rsidRDefault="00240E67" w:rsidP="00337A7F">
            <w:pPr>
              <w:jc w:val="center"/>
              <w:rPr>
                <w:rFonts w:ascii="Helvetica" w:hAnsi="Helvetica"/>
                <w:b/>
                <w:color w:val="FF0000"/>
              </w:rPr>
            </w:pPr>
          </w:p>
          <w:p w14:paraId="6632BFFE" w14:textId="77777777" w:rsidR="00240E67" w:rsidRPr="001D0461" w:rsidRDefault="00240E67" w:rsidP="00337A7F">
            <w:pPr>
              <w:jc w:val="center"/>
              <w:rPr>
                <w:rFonts w:ascii="Helvetica" w:hAnsi="Helvetica"/>
                <w:b/>
                <w:color w:val="FF0000"/>
              </w:rPr>
            </w:pPr>
            <w:r w:rsidRPr="001D0461">
              <w:rPr>
                <w:rFonts w:ascii="Helvetica" w:hAnsi="Helvetica"/>
                <w:b/>
                <w:color w:val="FF0000"/>
              </w:rPr>
              <w:t>Figure S3</w:t>
            </w:r>
          </w:p>
        </w:tc>
        <w:tc>
          <w:tcPr>
            <w:tcW w:w="3119" w:type="dxa"/>
          </w:tcPr>
          <w:p w14:paraId="43FC6C95" w14:textId="77777777" w:rsidR="00240E67" w:rsidRPr="001D0461" w:rsidRDefault="00240E67" w:rsidP="00240E67">
            <w:pPr>
              <w:jc w:val="center"/>
              <w:rPr>
                <w:rFonts w:ascii="Helvetica" w:hAnsi="Helvetica"/>
                <w:b/>
              </w:rPr>
            </w:pPr>
          </w:p>
          <w:p w14:paraId="45DE6CE4" w14:textId="77777777" w:rsidR="00240E67" w:rsidRPr="001D0461" w:rsidRDefault="00240E67" w:rsidP="00240E67">
            <w:pPr>
              <w:jc w:val="center"/>
              <w:rPr>
                <w:rFonts w:ascii="Helvetica" w:hAnsi="Helvetica"/>
                <w:b/>
              </w:rPr>
            </w:pPr>
            <w:r w:rsidRPr="001D0461">
              <w:rPr>
                <w:rFonts w:ascii="Helvetica" w:hAnsi="Helvetica"/>
                <w:b/>
              </w:rPr>
              <w:t>10mM MEA+ 50mM BME + Pyranose Oxydase +catalase+ 2mM COT in PBS-10% Glucose</w:t>
            </w:r>
          </w:p>
          <w:p w14:paraId="01043BBA" w14:textId="77777777" w:rsidR="00240E67" w:rsidRPr="001D0461" w:rsidRDefault="00240E67" w:rsidP="00337A7F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2126" w:type="dxa"/>
          </w:tcPr>
          <w:p w14:paraId="1A73FA55" w14:textId="77777777" w:rsidR="00240E67" w:rsidRPr="001D0461" w:rsidRDefault="00240E67" w:rsidP="00337A7F">
            <w:pPr>
              <w:jc w:val="center"/>
              <w:rPr>
                <w:rFonts w:ascii="Helvetica" w:hAnsi="Helvetica"/>
                <w:b/>
              </w:rPr>
            </w:pPr>
          </w:p>
        </w:tc>
      </w:tr>
    </w:tbl>
    <w:p w14:paraId="250C7510" w14:textId="77777777" w:rsidR="006F5616" w:rsidRPr="001D0461" w:rsidRDefault="006F5616" w:rsidP="006F5616">
      <w:pPr>
        <w:jc w:val="center"/>
        <w:rPr>
          <w:rFonts w:ascii="Helvetica" w:hAnsi="Helvetica"/>
          <w:b/>
          <w:sz w:val="24"/>
          <w:szCs w:val="24"/>
          <w:u w:val="single"/>
        </w:rPr>
      </w:pPr>
    </w:p>
    <w:p w14:paraId="69F39D22" w14:textId="77777777" w:rsidR="006F5616" w:rsidRPr="001D0461" w:rsidRDefault="006F5616" w:rsidP="006F5616">
      <w:pPr>
        <w:jc w:val="center"/>
        <w:rPr>
          <w:rFonts w:ascii="Helvetica" w:hAnsi="Helvetica"/>
          <w:b/>
          <w:sz w:val="24"/>
          <w:szCs w:val="24"/>
          <w:u w:val="single"/>
        </w:rPr>
      </w:pPr>
      <w:r w:rsidRPr="001D0461">
        <w:rPr>
          <w:rFonts w:ascii="Helvetica" w:hAnsi="Helvetica"/>
          <w:b/>
          <w:sz w:val="24"/>
          <w:szCs w:val="24"/>
          <w:u w:val="single"/>
        </w:rPr>
        <w:t>Table S1: Buffers used in this study</w:t>
      </w:r>
    </w:p>
    <w:p w14:paraId="41E015A4" w14:textId="77777777" w:rsidR="007741D2" w:rsidRPr="001D0461" w:rsidRDefault="007741D2" w:rsidP="007741D2"/>
    <w:p w14:paraId="4CAB0AD2" w14:textId="77777777" w:rsidR="007741D2" w:rsidRPr="001D0461" w:rsidRDefault="007741D2" w:rsidP="007741D2"/>
    <w:p w14:paraId="58CAF6C0" w14:textId="77777777" w:rsidR="007741D2" w:rsidRPr="001D0461" w:rsidRDefault="007741D2" w:rsidP="007741D2"/>
    <w:p w14:paraId="7D690321" w14:textId="77777777" w:rsidR="007741D2" w:rsidRPr="001D0461" w:rsidRDefault="007741D2" w:rsidP="007741D2"/>
    <w:p w14:paraId="40AA11F5" w14:textId="77777777" w:rsidR="007741D2" w:rsidRPr="001D0461" w:rsidRDefault="007741D2" w:rsidP="007741D2"/>
    <w:p w14:paraId="577FBF57" w14:textId="77777777" w:rsidR="007741D2" w:rsidRPr="001D0461" w:rsidRDefault="007741D2" w:rsidP="007741D2"/>
    <w:p w14:paraId="5ADC568E" w14:textId="77777777" w:rsidR="007741D2" w:rsidRPr="001D0461" w:rsidRDefault="007741D2" w:rsidP="007741D2"/>
    <w:p w14:paraId="51F15948" w14:textId="77777777" w:rsidR="007741D2" w:rsidRPr="001D0461" w:rsidRDefault="007741D2" w:rsidP="007741D2"/>
    <w:p w14:paraId="32FAF4E0" w14:textId="77777777" w:rsidR="002E0291" w:rsidRPr="00AD5950" w:rsidRDefault="002E0291" w:rsidP="003F6B3C">
      <w:pPr>
        <w:pStyle w:val="SMText"/>
        <w:ind w:firstLine="0"/>
        <w:rPr>
          <w:szCs w:val="24"/>
        </w:rPr>
      </w:pPr>
    </w:p>
    <w:sectPr w:rsidR="002E0291" w:rsidRPr="00AD5950" w:rsidSect="00A94F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95D39" w14:textId="77777777" w:rsidR="004C0DBF" w:rsidRPr="00A90FD4" w:rsidRDefault="004C0DBF" w:rsidP="00A90FD4">
      <w:r>
        <w:separator/>
      </w:r>
    </w:p>
  </w:endnote>
  <w:endnote w:type="continuationSeparator" w:id="0">
    <w:p w14:paraId="317F248E" w14:textId="77777777" w:rsidR="004C0DBF" w:rsidRPr="00A90FD4" w:rsidRDefault="004C0DBF" w:rsidP="00A90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91076B" w14:textId="77777777" w:rsidR="004C0DBF" w:rsidRPr="00A90FD4" w:rsidRDefault="004C0DBF" w:rsidP="00A90FD4">
      <w:r>
        <w:separator/>
      </w:r>
    </w:p>
  </w:footnote>
  <w:footnote w:type="continuationSeparator" w:id="0">
    <w:p w14:paraId="6063156D" w14:textId="77777777" w:rsidR="004C0DBF" w:rsidRPr="00A90FD4" w:rsidRDefault="004C0DBF" w:rsidP="00A90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93C13"/>
    <w:multiLevelType w:val="hybridMultilevel"/>
    <w:tmpl w:val="77009ECC"/>
    <w:lvl w:ilvl="0" w:tplc="EF7AB140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F322ED"/>
    <w:multiLevelType w:val="hybridMultilevel"/>
    <w:tmpl w:val="B59E0748"/>
    <w:lvl w:ilvl="0" w:tplc="F92A43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A7020"/>
    <w:multiLevelType w:val="hybridMultilevel"/>
    <w:tmpl w:val="8830FF82"/>
    <w:lvl w:ilvl="0" w:tplc="F92A43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965ED3"/>
    <w:multiLevelType w:val="hybridMultilevel"/>
    <w:tmpl w:val="2A160C18"/>
    <w:lvl w:ilvl="0" w:tplc="F54E3D6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560" w:hanging="360"/>
      </w:pPr>
    </w:lvl>
    <w:lvl w:ilvl="2" w:tplc="100C001B" w:tentative="1">
      <w:start w:val="1"/>
      <w:numFmt w:val="lowerRoman"/>
      <w:lvlText w:val="%3."/>
      <w:lvlJc w:val="right"/>
      <w:pPr>
        <w:ind w:left="2280" w:hanging="180"/>
      </w:pPr>
    </w:lvl>
    <w:lvl w:ilvl="3" w:tplc="100C000F" w:tentative="1">
      <w:start w:val="1"/>
      <w:numFmt w:val="decimal"/>
      <w:lvlText w:val="%4."/>
      <w:lvlJc w:val="left"/>
      <w:pPr>
        <w:ind w:left="3000" w:hanging="360"/>
      </w:pPr>
    </w:lvl>
    <w:lvl w:ilvl="4" w:tplc="100C0019" w:tentative="1">
      <w:start w:val="1"/>
      <w:numFmt w:val="lowerLetter"/>
      <w:lvlText w:val="%5."/>
      <w:lvlJc w:val="left"/>
      <w:pPr>
        <w:ind w:left="3720" w:hanging="360"/>
      </w:pPr>
    </w:lvl>
    <w:lvl w:ilvl="5" w:tplc="100C001B" w:tentative="1">
      <w:start w:val="1"/>
      <w:numFmt w:val="lowerRoman"/>
      <w:lvlText w:val="%6."/>
      <w:lvlJc w:val="right"/>
      <w:pPr>
        <w:ind w:left="4440" w:hanging="180"/>
      </w:pPr>
    </w:lvl>
    <w:lvl w:ilvl="6" w:tplc="100C000F" w:tentative="1">
      <w:start w:val="1"/>
      <w:numFmt w:val="decimal"/>
      <w:lvlText w:val="%7."/>
      <w:lvlJc w:val="left"/>
      <w:pPr>
        <w:ind w:left="5160" w:hanging="360"/>
      </w:pPr>
    </w:lvl>
    <w:lvl w:ilvl="7" w:tplc="100C0019" w:tentative="1">
      <w:start w:val="1"/>
      <w:numFmt w:val="lowerLetter"/>
      <w:lvlText w:val="%8."/>
      <w:lvlJc w:val="left"/>
      <w:pPr>
        <w:ind w:left="5880" w:hanging="360"/>
      </w:pPr>
    </w:lvl>
    <w:lvl w:ilvl="8" w:tplc="100C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5">
    <w:nsid w:val="24C5653E"/>
    <w:multiLevelType w:val="hybridMultilevel"/>
    <w:tmpl w:val="0DDC1D34"/>
    <w:lvl w:ilvl="0" w:tplc="036C9C4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8F701A"/>
    <w:multiLevelType w:val="multilevel"/>
    <w:tmpl w:val="EC68D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335DAE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5C119A9"/>
    <w:multiLevelType w:val="hybridMultilevel"/>
    <w:tmpl w:val="5AC6D62C"/>
    <w:lvl w:ilvl="0" w:tplc="223EEC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6A20F4"/>
    <w:multiLevelType w:val="hybridMultilevel"/>
    <w:tmpl w:val="ECDEB182"/>
    <w:lvl w:ilvl="0" w:tplc="424488B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C7465E1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034BF1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040E10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8800DC2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3192289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1A0F1F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72DE304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BDA6083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18A1763"/>
    <w:multiLevelType w:val="hybridMultilevel"/>
    <w:tmpl w:val="C6B473BA"/>
    <w:lvl w:ilvl="0" w:tplc="08EEFEB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2C2E4ED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E60A1E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A0C2D39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64A0E31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708FE0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F2DC961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3D40229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F78711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1FE755B"/>
    <w:multiLevelType w:val="multilevel"/>
    <w:tmpl w:val="D3C4A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277109D"/>
    <w:multiLevelType w:val="hybridMultilevel"/>
    <w:tmpl w:val="1AC0824C"/>
    <w:lvl w:ilvl="0" w:tplc="01B6015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AD06562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800AEF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9F02EF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935E18C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ADEE2A8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F6F6066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26F4AED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7E667D5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10"/>
  </w:num>
  <w:num w:numId="3">
    <w:abstractNumId w:val="12"/>
  </w:num>
  <w:num w:numId="4">
    <w:abstractNumId w:val="4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0"/>
  </w:num>
  <w:num w:numId="8">
    <w:abstractNumId w:val="6"/>
  </w:num>
  <w:num w:numId="9">
    <w:abstractNumId w:val="3"/>
  </w:num>
  <w:num w:numId="10">
    <w:abstractNumId w:val="7"/>
  </w:num>
  <w:num w:numId="11">
    <w:abstractNumId w:val="1"/>
  </w:num>
  <w:num w:numId="12">
    <w:abstractNumId w:val="2"/>
  </w:num>
  <w:num w:numId="13">
    <w:abstractNumId w:val="8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71725"/>
    <w:rsid w:val="0001141A"/>
    <w:rsid w:val="0002716A"/>
    <w:rsid w:val="00030F05"/>
    <w:rsid w:val="00043813"/>
    <w:rsid w:val="00052439"/>
    <w:rsid w:val="00053E7D"/>
    <w:rsid w:val="0005431C"/>
    <w:rsid w:val="000546BF"/>
    <w:rsid w:val="00055944"/>
    <w:rsid w:val="00066EF1"/>
    <w:rsid w:val="00071622"/>
    <w:rsid w:val="00075576"/>
    <w:rsid w:val="000761A2"/>
    <w:rsid w:val="000779F9"/>
    <w:rsid w:val="000801E7"/>
    <w:rsid w:val="00085863"/>
    <w:rsid w:val="00097717"/>
    <w:rsid w:val="000D35BD"/>
    <w:rsid w:val="000F056C"/>
    <w:rsid w:val="00101E21"/>
    <w:rsid w:val="001108F2"/>
    <w:rsid w:val="00130928"/>
    <w:rsid w:val="001317C8"/>
    <w:rsid w:val="00133666"/>
    <w:rsid w:val="001353D1"/>
    <w:rsid w:val="00135B0F"/>
    <w:rsid w:val="00145CD9"/>
    <w:rsid w:val="001635C3"/>
    <w:rsid w:val="00167FE2"/>
    <w:rsid w:val="00171E65"/>
    <w:rsid w:val="00180623"/>
    <w:rsid w:val="00182701"/>
    <w:rsid w:val="001866FE"/>
    <w:rsid w:val="001A3162"/>
    <w:rsid w:val="001A5707"/>
    <w:rsid w:val="001B7F59"/>
    <w:rsid w:val="001C00E3"/>
    <w:rsid w:val="001C3E9B"/>
    <w:rsid w:val="001D0461"/>
    <w:rsid w:val="001D593E"/>
    <w:rsid w:val="001E29CB"/>
    <w:rsid w:val="001E31EC"/>
    <w:rsid w:val="001E57ED"/>
    <w:rsid w:val="00202E2E"/>
    <w:rsid w:val="00204686"/>
    <w:rsid w:val="00206B87"/>
    <w:rsid w:val="00206E07"/>
    <w:rsid w:val="002122E6"/>
    <w:rsid w:val="00214289"/>
    <w:rsid w:val="0021481D"/>
    <w:rsid w:val="002269E5"/>
    <w:rsid w:val="002270E4"/>
    <w:rsid w:val="00240E67"/>
    <w:rsid w:val="00252978"/>
    <w:rsid w:val="00267104"/>
    <w:rsid w:val="002719FE"/>
    <w:rsid w:val="002827DB"/>
    <w:rsid w:val="00290479"/>
    <w:rsid w:val="00290FE6"/>
    <w:rsid w:val="002A426F"/>
    <w:rsid w:val="002A76F8"/>
    <w:rsid w:val="002B7F16"/>
    <w:rsid w:val="002D121A"/>
    <w:rsid w:val="002E0291"/>
    <w:rsid w:val="002E54D7"/>
    <w:rsid w:val="002E7534"/>
    <w:rsid w:val="002F2A43"/>
    <w:rsid w:val="003125B3"/>
    <w:rsid w:val="003273CC"/>
    <w:rsid w:val="0033144F"/>
    <w:rsid w:val="00331F41"/>
    <w:rsid w:val="00336B8C"/>
    <w:rsid w:val="00337A7F"/>
    <w:rsid w:val="00351529"/>
    <w:rsid w:val="003562C0"/>
    <w:rsid w:val="0036422C"/>
    <w:rsid w:val="00371725"/>
    <w:rsid w:val="003749B6"/>
    <w:rsid w:val="00387896"/>
    <w:rsid w:val="003B15DF"/>
    <w:rsid w:val="003B41DC"/>
    <w:rsid w:val="003C541C"/>
    <w:rsid w:val="003D1D0E"/>
    <w:rsid w:val="003D56C9"/>
    <w:rsid w:val="003E01A3"/>
    <w:rsid w:val="003E08C1"/>
    <w:rsid w:val="003E62B2"/>
    <w:rsid w:val="003F6B3C"/>
    <w:rsid w:val="0040137D"/>
    <w:rsid w:val="00407125"/>
    <w:rsid w:val="004148A9"/>
    <w:rsid w:val="00436754"/>
    <w:rsid w:val="0044015E"/>
    <w:rsid w:val="0044058C"/>
    <w:rsid w:val="00460A0E"/>
    <w:rsid w:val="00480223"/>
    <w:rsid w:val="004B2419"/>
    <w:rsid w:val="004B249E"/>
    <w:rsid w:val="004B26DF"/>
    <w:rsid w:val="004B31D7"/>
    <w:rsid w:val="004C0DBF"/>
    <w:rsid w:val="004C5450"/>
    <w:rsid w:val="004D2D1A"/>
    <w:rsid w:val="004E259D"/>
    <w:rsid w:val="004E4849"/>
    <w:rsid w:val="004E7FD9"/>
    <w:rsid w:val="004F75ED"/>
    <w:rsid w:val="004F7849"/>
    <w:rsid w:val="00542409"/>
    <w:rsid w:val="00543776"/>
    <w:rsid w:val="0055246E"/>
    <w:rsid w:val="0056260F"/>
    <w:rsid w:val="005671F4"/>
    <w:rsid w:val="00572FF0"/>
    <w:rsid w:val="00582CFB"/>
    <w:rsid w:val="0058343F"/>
    <w:rsid w:val="005A2FD4"/>
    <w:rsid w:val="005A56FE"/>
    <w:rsid w:val="005B2DE7"/>
    <w:rsid w:val="005B40EE"/>
    <w:rsid w:val="005B6190"/>
    <w:rsid w:val="005B7C67"/>
    <w:rsid w:val="005C4EEC"/>
    <w:rsid w:val="005C5BD7"/>
    <w:rsid w:val="005C6E54"/>
    <w:rsid w:val="005C73A2"/>
    <w:rsid w:val="005D22DC"/>
    <w:rsid w:val="005D2CCE"/>
    <w:rsid w:val="005D66EB"/>
    <w:rsid w:val="005E08F5"/>
    <w:rsid w:val="005E3E7D"/>
    <w:rsid w:val="005E43F3"/>
    <w:rsid w:val="005E6CDE"/>
    <w:rsid w:val="005F2D80"/>
    <w:rsid w:val="00605C21"/>
    <w:rsid w:val="0061482F"/>
    <w:rsid w:val="0061577F"/>
    <w:rsid w:val="00617A62"/>
    <w:rsid w:val="006200A2"/>
    <w:rsid w:val="006259DF"/>
    <w:rsid w:val="00625A29"/>
    <w:rsid w:val="0063410F"/>
    <w:rsid w:val="0064216E"/>
    <w:rsid w:val="00660CBB"/>
    <w:rsid w:val="00665F33"/>
    <w:rsid w:val="00667FFE"/>
    <w:rsid w:val="00676051"/>
    <w:rsid w:val="00677F05"/>
    <w:rsid w:val="00683E5D"/>
    <w:rsid w:val="0069206E"/>
    <w:rsid w:val="006B7CB5"/>
    <w:rsid w:val="006D5446"/>
    <w:rsid w:val="006F5616"/>
    <w:rsid w:val="00705B56"/>
    <w:rsid w:val="00727C85"/>
    <w:rsid w:val="00733A59"/>
    <w:rsid w:val="00735037"/>
    <w:rsid w:val="00736527"/>
    <w:rsid w:val="0074005F"/>
    <w:rsid w:val="00745FDC"/>
    <w:rsid w:val="0075167A"/>
    <w:rsid w:val="007741D2"/>
    <w:rsid w:val="007810BF"/>
    <w:rsid w:val="00782830"/>
    <w:rsid w:val="007A7611"/>
    <w:rsid w:val="007B2BE8"/>
    <w:rsid w:val="007C26A0"/>
    <w:rsid w:val="007C407D"/>
    <w:rsid w:val="007C6959"/>
    <w:rsid w:val="007D4587"/>
    <w:rsid w:val="007D688F"/>
    <w:rsid w:val="007E5500"/>
    <w:rsid w:val="0081702F"/>
    <w:rsid w:val="00822FF3"/>
    <w:rsid w:val="0083541D"/>
    <w:rsid w:val="00835E4C"/>
    <w:rsid w:val="00842CB3"/>
    <w:rsid w:val="008453F4"/>
    <w:rsid w:val="008531B7"/>
    <w:rsid w:val="0085581B"/>
    <w:rsid w:val="008564F2"/>
    <w:rsid w:val="008605EA"/>
    <w:rsid w:val="0086477E"/>
    <w:rsid w:val="008725E2"/>
    <w:rsid w:val="0088647F"/>
    <w:rsid w:val="008B0097"/>
    <w:rsid w:val="008B484F"/>
    <w:rsid w:val="008B4892"/>
    <w:rsid w:val="008B6FD3"/>
    <w:rsid w:val="008C0B53"/>
    <w:rsid w:val="008D5BC8"/>
    <w:rsid w:val="008F28D4"/>
    <w:rsid w:val="008F3D4C"/>
    <w:rsid w:val="00906D7D"/>
    <w:rsid w:val="00907949"/>
    <w:rsid w:val="00913AB1"/>
    <w:rsid w:val="0092635A"/>
    <w:rsid w:val="00926F82"/>
    <w:rsid w:val="0093028F"/>
    <w:rsid w:val="0093386F"/>
    <w:rsid w:val="00937187"/>
    <w:rsid w:val="00953CDB"/>
    <w:rsid w:val="00955405"/>
    <w:rsid w:val="0096489D"/>
    <w:rsid w:val="009777E7"/>
    <w:rsid w:val="00980A24"/>
    <w:rsid w:val="00986158"/>
    <w:rsid w:val="0099777F"/>
    <w:rsid w:val="009A21F7"/>
    <w:rsid w:val="009A5413"/>
    <w:rsid w:val="009B0A70"/>
    <w:rsid w:val="009B5651"/>
    <w:rsid w:val="009C5B6D"/>
    <w:rsid w:val="009F69CE"/>
    <w:rsid w:val="00A02CC1"/>
    <w:rsid w:val="00A0721E"/>
    <w:rsid w:val="00A13BFA"/>
    <w:rsid w:val="00A1410D"/>
    <w:rsid w:val="00A42EF1"/>
    <w:rsid w:val="00A4353E"/>
    <w:rsid w:val="00A452BC"/>
    <w:rsid w:val="00A4543F"/>
    <w:rsid w:val="00A4581E"/>
    <w:rsid w:val="00A54DE2"/>
    <w:rsid w:val="00A556FD"/>
    <w:rsid w:val="00A61C79"/>
    <w:rsid w:val="00A82897"/>
    <w:rsid w:val="00A90FD4"/>
    <w:rsid w:val="00A94FD8"/>
    <w:rsid w:val="00A96E9A"/>
    <w:rsid w:val="00AA3E6F"/>
    <w:rsid w:val="00AC3A25"/>
    <w:rsid w:val="00AD1121"/>
    <w:rsid w:val="00AD27F8"/>
    <w:rsid w:val="00AD3063"/>
    <w:rsid w:val="00AD492C"/>
    <w:rsid w:val="00AD5950"/>
    <w:rsid w:val="00AE7C13"/>
    <w:rsid w:val="00B01B6F"/>
    <w:rsid w:val="00B14AC1"/>
    <w:rsid w:val="00B33248"/>
    <w:rsid w:val="00B37110"/>
    <w:rsid w:val="00B41C83"/>
    <w:rsid w:val="00B54E0A"/>
    <w:rsid w:val="00B61FF4"/>
    <w:rsid w:val="00B64BC3"/>
    <w:rsid w:val="00B70382"/>
    <w:rsid w:val="00B738FC"/>
    <w:rsid w:val="00B77112"/>
    <w:rsid w:val="00B81822"/>
    <w:rsid w:val="00B93F97"/>
    <w:rsid w:val="00B94953"/>
    <w:rsid w:val="00B96787"/>
    <w:rsid w:val="00BA2B7A"/>
    <w:rsid w:val="00BA3223"/>
    <w:rsid w:val="00BB5A18"/>
    <w:rsid w:val="00BC4FCE"/>
    <w:rsid w:val="00BD3B6F"/>
    <w:rsid w:val="00BF0C3A"/>
    <w:rsid w:val="00BF3655"/>
    <w:rsid w:val="00C227C4"/>
    <w:rsid w:val="00C22DB1"/>
    <w:rsid w:val="00C459C4"/>
    <w:rsid w:val="00C518E9"/>
    <w:rsid w:val="00C63A03"/>
    <w:rsid w:val="00C65469"/>
    <w:rsid w:val="00C727E1"/>
    <w:rsid w:val="00C978A5"/>
    <w:rsid w:val="00CA585C"/>
    <w:rsid w:val="00CB485D"/>
    <w:rsid w:val="00CC44AE"/>
    <w:rsid w:val="00CE6809"/>
    <w:rsid w:val="00CF5FBB"/>
    <w:rsid w:val="00D032D0"/>
    <w:rsid w:val="00D055CD"/>
    <w:rsid w:val="00D24C84"/>
    <w:rsid w:val="00D2531B"/>
    <w:rsid w:val="00D30458"/>
    <w:rsid w:val="00D31C5A"/>
    <w:rsid w:val="00D418E1"/>
    <w:rsid w:val="00D477FD"/>
    <w:rsid w:val="00D618A8"/>
    <w:rsid w:val="00D73EB4"/>
    <w:rsid w:val="00D75757"/>
    <w:rsid w:val="00DA0907"/>
    <w:rsid w:val="00DC0B3C"/>
    <w:rsid w:val="00DC29A5"/>
    <w:rsid w:val="00DD0FAA"/>
    <w:rsid w:val="00DD2827"/>
    <w:rsid w:val="00DE1D60"/>
    <w:rsid w:val="00DE3333"/>
    <w:rsid w:val="00E000C4"/>
    <w:rsid w:val="00E002C0"/>
    <w:rsid w:val="00E02D7B"/>
    <w:rsid w:val="00E206B1"/>
    <w:rsid w:val="00E45324"/>
    <w:rsid w:val="00E540DA"/>
    <w:rsid w:val="00E577EA"/>
    <w:rsid w:val="00E60787"/>
    <w:rsid w:val="00E7252D"/>
    <w:rsid w:val="00E856DC"/>
    <w:rsid w:val="00E874BD"/>
    <w:rsid w:val="00E95E00"/>
    <w:rsid w:val="00EA073C"/>
    <w:rsid w:val="00EB103B"/>
    <w:rsid w:val="00EB43EA"/>
    <w:rsid w:val="00EB59ED"/>
    <w:rsid w:val="00EC5834"/>
    <w:rsid w:val="00EF0F31"/>
    <w:rsid w:val="00EF3498"/>
    <w:rsid w:val="00F06AD1"/>
    <w:rsid w:val="00F1458F"/>
    <w:rsid w:val="00F22815"/>
    <w:rsid w:val="00F253C8"/>
    <w:rsid w:val="00F425B7"/>
    <w:rsid w:val="00F453FA"/>
    <w:rsid w:val="00F457E9"/>
    <w:rsid w:val="00F514C1"/>
    <w:rsid w:val="00F71869"/>
    <w:rsid w:val="00F71A4C"/>
    <w:rsid w:val="00F760A6"/>
    <w:rsid w:val="00F91B44"/>
    <w:rsid w:val="00FA396D"/>
    <w:rsid w:val="00FB1BB8"/>
    <w:rsid w:val="00FC2DDE"/>
    <w:rsid w:val="00FC3677"/>
    <w:rsid w:val="00FC6912"/>
    <w:rsid w:val="00FC748E"/>
    <w:rsid w:val="00FD1D48"/>
    <w:rsid w:val="00FD346D"/>
    <w:rsid w:val="00FE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6274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72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7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029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71725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MHeading">
    <w:name w:val="SM Heading"/>
    <w:basedOn w:val="Heading1"/>
    <w:qFormat/>
    <w:rsid w:val="00371725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371725"/>
    <w:pPr>
      <w:ind w:firstLine="480"/>
    </w:pPr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17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7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725"/>
    <w:rPr>
      <w:rFonts w:ascii="Tahoma" w:eastAsia="Calibri" w:hAnsi="Tahoma" w:cs="Tahoma"/>
      <w:sz w:val="16"/>
      <w:szCs w:val="16"/>
      <w:lang w:val="en-US"/>
    </w:rPr>
  </w:style>
  <w:style w:type="paragraph" w:customStyle="1" w:styleId="SMcaption">
    <w:name w:val="SM caption"/>
    <w:basedOn w:val="Normal"/>
    <w:qFormat/>
    <w:rsid w:val="00371725"/>
    <w:rPr>
      <w:rFonts w:eastAsia="Times New Roman"/>
      <w:sz w:val="24"/>
    </w:rPr>
  </w:style>
  <w:style w:type="character" w:styleId="Strong">
    <w:name w:val="Strong"/>
    <w:basedOn w:val="DefaultParagraphFont"/>
    <w:uiPriority w:val="22"/>
    <w:qFormat/>
    <w:rsid w:val="00E7252D"/>
    <w:rPr>
      <w:b/>
      <w:bCs/>
    </w:rPr>
  </w:style>
  <w:style w:type="character" w:customStyle="1" w:styleId="apple-converted-space">
    <w:name w:val="apple-converted-space"/>
    <w:basedOn w:val="DefaultParagraphFont"/>
    <w:rsid w:val="00E7252D"/>
  </w:style>
  <w:style w:type="paragraph" w:styleId="NormalWeb">
    <w:name w:val="Normal (Web)"/>
    <w:basedOn w:val="Normal"/>
    <w:uiPriority w:val="99"/>
    <w:semiHidden/>
    <w:unhideWhenUsed/>
    <w:rsid w:val="0099777F"/>
    <w:pPr>
      <w:spacing w:before="100" w:beforeAutospacing="1" w:after="100" w:afterAutospacing="1"/>
    </w:pPr>
    <w:rPr>
      <w:rFonts w:eastAsiaTheme="minorEastAsia"/>
      <w:sz w:val="24"/>
      <w:szCs w:val="24"/>
      <w:lang w:val="fr-CH" w:eastAsia="fr-CH"/>
    </w:rPr>
  </w:style>
  <w:style w:type="character" w:customStyle="1" w:styleId="cit-auth">
    <w:name w:val="cit-auth"/>
    <w:basedOn w:val="DefaultParagraphFont"/>
    <w:rsid w:val="0040137D"/>
  </w:style>
  <w:style w:type="character" w:customStyle="1" w:styleId="cit-sep">
    <w:name w:val="cit-sep"/>
    <w:basedOn w:val="DefaultParagraphFont"/>
    <w:rsid w:val="0040137D"/>
  </w:style>
  <w:style w:type="character" w:customStyle="1" w:styleId="cit-title">
    <w:name w:val="cit-title"/>
    <w:basedOn w:val="DefaultParagraphFont"/>
    <w:rsid w:val="0040137D"/>
  </w:style>
  <w:style w:type="character" w:styleId="HTMLCite">
    <w:name w:val="HTML Cite"/>
    <w:basedOn w:val="DefaultParagraphFont"/>
    <w:uiPriority w:val="99"/>
    <w:semiHidden/>
    <w:unhideWhenUsed/>
    <w:rsid w:val="0040137D"/>
    <w:rPr>
      <w:i/>
      <w:iCs/>
    </w:rPr>
  </w:style>
  <w:style w:type="character" w:customStyle="1" w:styleId="cit-print-date">
    <w:name w:val="cit-print-date"/>
    <w:basedOn w:val="DefaultParagraphFont"/>
    <w:rsid w:val="0040137D"/>
  </w:style>
  <w:style w:type="character" w:customStyle="1" w:styleId="cit-vol">
    <w:name w:val="cit-vol"/>
    <w:basedOn w:val="DefaultParagraphFont"/>
    <w:rsid w:val="0040137D"/>
  </w:style>
  <w:style w:type="character" w:customStyle="1" w:styleId="cit-issue">
    <w:name w:val="cit-issue"/>
    <w:basedOn w:val="DefaultParagraphFont"/>
    <w:rsid w:val="0040137D"/>
  </w:style>
  <w:style w:type="character" w:customStyle="1" w:styleId="cit-first-page">
    <w:name w:val="cit-first-page"/>
    <w:basedOn w:val="DefaultParagraphFont"/>
    <w:rsid w:val="0040137D"/>
  </w:style>
  <w:style w:type="character" w:customStyle="1" w:styleId="cit-last-page">
    <w:name w:val="cit-last-page"/>
    <w:basedOn w:val="DefaultParagraphFont"/>
    <w:rsid w:val="0040137D"/>
  </w:style>
  <w:style w:type="paragraph" w:styleId="ListParagraph">
    <w:name w:val="List Paragraph"/>
    <w:basedOn w:val="Normal"/>
    <w:uiPriority w:val="34"/>
    <w:qFormat/>
    <w:rsid w:val="004013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90FD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0FD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A90FD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0FD4"/>
    <w:rPr>
      <w:rFonts w:ascii="Times New Roman" w:eastAsia="Calibri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5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4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40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405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2531B"/>
    <w:rPr>
      <w:color w:val="0000FF"/>
      <w:u w:val="single"/>
    </w:rPr>
  </w:style>
  <w:style w:type="paragraph" w:customStyle="1" w:styleId="Default">
    <w:name w:val="Default"/>
    <w:rsid w:val="00D618A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A58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E0291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2E0291"/>
    <w:rPr>
      <w:i/>
      <w:iCs/>
    </w:rPr>
  </w:style>
  <w:style w:type="paragraph" w:customStyle="1" w:styleId="Head">
    <w:name w:val="Head"/>
    <w:basedOn w:val="Normal"/>
    <w:rsid w:val="00F22815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Authors">
    <w:name w:val="Authors"/>
    <w:basedOn w:val="Normal"/>
    <w:rsid w:val="00F22815"/>
    <w:pPr>
      <w:spacing w:before="120" w:after="360"/>
      <w:jc w:val="center"/>
    </w:pPr>
    <w:rPr>
      <w:rFonts w:eastAsia="Times New Roman"/>
      <w:sz w:val="24"/>
      <w:szCs w:val="24"/>
    </w:rPr>
  </w:style>
  <w:style w:type="character" w:customStyle="1" w:styleId="nlmx">
    <w:name w:val="nlm_x"/>
    <w:basedOn w:val="DefaultParagraphFont"/>
    <w:rsid w:val="00F22815"/>
  </w:style>
  <w:style w:type="character" w:customStyle="1" w:styleId="citationsource-journal">
    <w:name w:val="citation_source-journal"/>
    <w:basedOn w:val="DefaultParagraphFont"/>
    <w:rsid w:val="00F22815"/>
  </w:style>
  <w:style w:type="character" w:customStyle="1" w:styleId="nlmyear">
    <w:name w:val="nlm_year"/>
    <w:basedOn w:val="DefaultParagraphFont"/>
    <w:rsid w:val="00F22815"/>
  </w:style>
  <w:style w:type="character" w:customStyle="1" w:styleId="nlmvolume">
    <w:name w:val="nlm_volume"/>
    <w:basedOn w:val="DefaultParagraphFont"/>
    <w:rsid w:val="00F22815"/>
  </w:style>
  <w:style w:type="character" w:customStyle="1" w:styleId="nlmfpage">
    <w:name w:val="nlm_fpage"/>
    <w:basedOn w:val="DefaultParagraphFont"/>
    <w:rsid w:val="00F22815"/>
  </w:style>
  <w:style w:type="character" w:customStyle="1" w:styleId="nlmlpage">
    <w:name w:val="nlm_lpage"/>
    <w:basedOn w:val="DefaultParagraphFont"/>
    <w:rsid w:val="00F228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72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7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029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71725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MHeading">
    <w:name w:val="SM Heading"/>
    <w:basedOn w:val="Heading1"/>
    <w:qFormat/>
    <w:rsid w:val="00371725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371725"/>
    <w:pPr>
      <w:ind w:firstLine="480"/>
    </w:pPr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17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7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725"/>
    <w:rPr>
      <w:rFonts w:ascii="Tahoma" w:eastAsia="Calibri" w:hAnsi="Tahoma" w:cs="Tahoma"/>
      <w:sz w:val="16"/>
      <w:szCs w:val="16"/>
      <w:lang w:val="en-US"/>
    </w:rPr>
  </w:style>
  <w:style w:type="paragraph" w:customStyle="1" w:styleId="SMcaption">
    <w:name w:val="SM caption"/>
    <w:basedOn w:val="Normal"/>
    <w:qFormat/>
    <w:rsid w:val="00371725"/>
    <w:rPr>
      <w:rFonts w:eastAsia="Times New Roman"/>
      <w:sz w:val="24"/>
    </w:rPr>
  </w:style>
  <w:style w:type="character" w:styleId="Strong">
    <w:name w:val="Strong"/>
    <w:basedOn w:val="DefaultParagraphFont"/>
    <w:uiPriority w:val="22"/>
    <w:qFormat/>
    <w:rsid w:val="00E7252D"/>
    <w:rPr>
      <w:b/>
      <w:bCs/>
    </w:rPr>
  </w:style>
  <w:style w:type="character" w:customStyle="1" w:styleId="apple-converted-space">
    <w:name w:val="apple-converted-space"/>
    <w:basedOn w:val="DefaultParagraphFont"/>
    <w:rsid w:val="00E7252D"/>
  </w:style>
  <w:style w:type="paragraph" w:styleId="NormalWeb">
    <w:name w:val="Normal (Web)"/>
    <w:basedOn w:val="Normal"/>
    <w:uiPriority w:val="99"/>
    <w:semiHidden/>
    <w:unhideWhenUsed/>
    <w:rsid w:val="0099777F"/>
    <w:pPr>
      <w:spacing w:before="100" w:beforeAutospacing="1" w:after="100" w:afterAutospacing="1"/>
    </w:pPr>
    <w:rPr>
      <w:rFonts w:eastAsiaTheme="minorEastAsia"/>
      <w:sz w:val="24"/>
      <w:szCs w:val="24"/>
      <w:lang w:val="fr-CH" w:eastAsia="fr-CH"/>
    </w:rPr>
  </w:style>
  <w:style w:type="character" w:customStyle="1" w:styleId="cit-auth">
    <w:name w:val="cit-auth"/>
    <w:basedOn w:val="DefaultParagraphFont"/>
    <w:rsid w:val="0040137D"/>
  </w:style>
  <w:style w:type="character" w:customStyle="1" w:styleId="cit-sep">
    <w:name w:val="cit-sep"/>
    <w:basedOn w:val="DefaultParagraphFont"/>
    <w:rsid w:val="0040137D"/>
  </w:style>
  <w:style w:type="character" w:customStyle="1" w:styleId="cit-title">
    <w:name w:val="cit-title"/>
    <w:basedOn w:val="DefaultParagraphFont"/>
    <w:rsid w:val="0040137D"/>
  </w:style>
  <w:style w:type="character" w:styleId="HTMLCite">
    <w:name w:val="HTML Cite"/>
    <w:basedOn w:val="DefaultParagraphFont"/>
    <w:uiPriority w:val="99"/>
    <w:semiHidden/>
    <w:unhideWhenUsed/>
    <w:rsid w:val="0040137D"/>
    <w:rPr>
      <w:i/>
      <w:iCs/>
    </w:rPr>
  </w:style>
  <w:style w:type="character" w:customStyle="1" w:styleId="cit-print-date">
    <w:name w:val="cit-print-date"/>
    <w:basedOn w:val="DefaultParagraphFont"/>
    <w:rsid w:val="0040137D"/>
  </w:style>
  <w:style w:type="character" w:customStyle="1" w:styleId="cit-vol">
    <w:name w:val="cit-vol"/>
    <w:basedOn w:val="DefaultParagraphFont"/>
    <w:rsid w:val="0040137D"/>
  </w:style>
  <w:style w:type="character" w:customStyle="1" w:styleId="cit-issue">
    <w:name w:val="cit-issue"/>
    <w:basedOn w:val="DefaultParagraphFont"/>
    <w:rsid w:val="0040137D"/>
  </w:style>
  <w:style w:type="character" w:customStyle="1" w:styleId="cit-first-page">
    <w:name w:val="cit-first-page"/>
    <w:basedOn w:val="DefaultParagraphFont"/>
    <w:rsid w:val="0040137D"/>
  </w:style>
  <w:style w:type="character" w:customStyle="1" w:styleId="cit-last-page">
    <w:name w:val="cit-last-page"/>
    <w:basedOn w:val="DefaultParagraphFont"/>
    <w:rsid w:val="0040137D"/>
  </w:style>
  <w:style w:type="paragraph" w:styleId="ListParagraph">
    <w:name w:val="List Paragraph"/>
    <w:basedOn w:val="Normal"/>
    <w:uiPriority w:val="34"/>
    <w:qFormat/>
    <w:rsid w:val="004013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90FD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0FD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A90FD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0FD4"/>
    <w:rPr>
      <w:rFonts w:ascii="Times New Roman" w:eastAsia="Calibri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5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4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40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405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2531B"/>
    <w:rPr>
      <w:color w:val="0000FF"/>
      <w:u w:val="single"/>
    </w:rPr>
  </w:style>
  <w:style w:type="paragraph" w:customStyle="1" w:styleId="Default">
    <w:name w:val="Default"/>
    <w:rsid w:val="00D618A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A58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E0291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2E0291"/>
    <w:rPr>
      <w:i/>
      <w:iCs/>
    </w:rPr>
  </w:style>
  <w:style w:type="paragraph" w:customStyle="1" w:styleId="Head">
    <w:name w:val="Head"/>
    <w:basedOn w:val="Normal"/>
    <w:rsid w:val="00F22815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Authors">
    <w:name w:val="Authors"/>
    <w:basedOn w:val="Normal"/>
    <w:rsid w:val="00F22815"/>
    <w:pPr>
      <w:spacing w:before="120" w:after="360"/>
      <w:jc w:val="center"/>
    </w:pPr>
    <w:rPr>
      <w:rFonts w:eastAsia="Times New Roman"/>
      <w:sz w:val="24"/>
      <w:szCs w:val="24"/>
    </w:rPr>
  </w:style>
  <w:style w:type="character" w:customStyle="1" w:styleId="nlmx">
    <w:name w:val="nlm_x"/>
    <w:basedOn w:val="DefaultParagraphFont"/>
    <w:rsid w:val="00F22815"/>
  </w:style>
  <w:style w:type="character" w:customStyle="1" w:styleId="citationsource-journal">
    <w:name w:val="citation_source-journal"/>
    <w:basedOn w:val="DefaultParagraphFont"/>
    <w:rsid w:val="00F22815"/>
  </w:style>
  <w:style w:type="character" w:customStyle="1" w:styleId="nlmyear">
    <w:name w:val="nlm_year"/>
    <w:basedOn w:val="DefaultParagraphFont"/>
    <w:rsid w:val="00F22815"/>
  </w:style>
  <w:style w:type="character" w:customStyle="1" w:styleId="nlmvolume">
    <w:name w:val="nlm_volume"/>
    <w:basedOn w:val="DefaultParagraphFont"/>
    <w:rsid w:val="00F22815"/>
  </w:style>
  <w:style w:type="character" w:customStyle="1" w:styleId="nlmfpage">
    <w:name w:val="nlm_fpage"/>
    <w:basedOn w:val="DefaultParagraphFont"/>
    <w:rsid w:val="00F22815"/>
  </w:style>
  <w:style w:type="character" w:customStyle="1" w:styleId="nlmlpage">
    <w:name w:val="nlm_lpage"/>
    <w:basedOn w:val="DefaultParagraphFont"/>
    <w:rsid w:val="00F22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9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7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302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8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0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5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77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1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EFE60B-72AD-1A4D-BF1D-390408FBC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Nicolas Olivier</cp:lastModifiedBy>
  <cp:revision>4</cp:revision>
  <cp:lastPrinted>2012-11-21T19:32:00Z</cp:lastPrinted>
  <dcterms:created xsi:type="dcterms:W3CDTF">2013-04-03T10:30:00Z</dcterms:created>
  <dcterms:modified xsi:type="dcterms:W3CDTF">2013-06-16T16:28:00Z</dcterms:modified>
</cp:coreProperties>
</file>